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2C36DA" w14:textId="68E530B1" w:rsidR="00E01A2A" w:rsidRPr="00203600" w:rsidRDefault="00203600">
      <w:pPr>
        <w:rPr>
          <w:b/>
          <w:sz w:val="28"/>
          <w:szCs w:val="28"/>
        </w:rPr>
      </w:pPr>
      <w:bookmarkStart w:id="0" w:name="_GoBack"/>
      <w:bookmarkEnd w:id="0"/>
      <w:r w:rsidRPr="00203600">
        <w:rPr>
          <w:b/>
          <w:sz w:val="28"/>
          <w:szCs w:val="28"/>
        </w:rPr>
        <w:t>Supplementary</w:t>
      </w:r>
    </w:p>
    <w:p w14:paraId="3B89D589" w14:textId="31D1BD71" w:rsidR="00203600" w:rsidRDefault="00203600"/>
    <w:p w14:paraId="565D5544" w14:textId="78CCD4EA" w:rsidR="00203600" w:rsidRPr="00203600" w:rsidRDefault="00203600" w:rsidP="00203600">
      <w:pPr>
        <w:tabs>
          <w:tab w:val="left" w:pos="851"/>
        </w:tabs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603A98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1</w:t>
      </w:r>
      <w:r w:rsidRPr="00603A98">
        <w:rPr>
          <w:rFonts w:ascii="Times New Roman" w:hAnsi="Times New Roman" w:cs="Times New Roman"/>
          <w:b/>
        </w:rPr>
        <w:t>:</w:t>
      </w:r>
      <w:r w:rsidRPr="007C58AA">
        <w:rPr>
          <w:rFonts w:ascii="Times New Roman" w:hAnsi="Times New Roman" w:cs="Times New Roman"/>
          <w:color w:val="FFFFFF" w:themeColor="background1"/>
          <w:sz w:val="22"/>
          <w:szCs w:val="22"/>
        </w:rPr>
        <w:t xml:space="preserve"> </w:t>
      </w:r>
      <w:r w:rsidRPr="00603A98">
        <w:rPr>
          <w:rFonts w:ascii="Times New Roman" w:hAnsi="Times New Roman" w:cs="Times New Roman"/>
          <w:color w:val="000000" w:themeColor="text1"/>
        </w:rPr>
        <w:t xml:space="preserve">Sequence of clinical cultures and antibiotics used during the hospitalization course of patients with probable BSI </w:t>
      </w:r>
    </w:p>
    <w:tbl>
      <w:tblPr>
        <w:tblStyle w:val="PlainTable1"/>
        <w:tblpPr w:leftFromText="181" w:rightFromText="181" w:vertAnchor="text" w:horzAnchor="margin" w:tblpY="1"/>
        <w:tblOverlap w:val="never"/>
        <w:tblW w:w="14312" w:type="dxa"/>
        <w:tblLayout w:type="fixed"/>
        <w:tblLook w:val="04A0" w:firstRow="1" w:lastRow="0" w:firstColumn="1" w:lastColumn="0" w:noHBand="0" w:noVBand="1"/>
      </w:tblPr>
      <w:tblGrid>
        <w:gridCol w:w="1413"/>
        <w:gridCol w:w="1843"/>
        <w:gridCol w:w="2126"/>
        <w:gridCol w:w="1984"/>
        <w:gridCol w:w="1985"/>
        <w:gridCol w:w="1701"/>
        <w:gridCol w:w="1701"/>
        <w:gridCol w:w="1559"/>
      </w:tblGrid>
      <w:tr w:rsidR="00203600" w:rsidRPr="00603A98" w14:paraId="7E4B809D" w14:textId="77777777" w:rsidTr="00675D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  <w:vAlign w:val="center"/>
          </w:tcPr>
          <w:p w14:paraId="5B5491C0" w14:textId="77777777" w:rsidR="00203600" w:rsidRPr="007C58AA" w:rsidRDefault="00203600" w:rsidP="00675D5B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2"/>
                <w:szCs w:val="22"/>
              </w:rPr>
            </w:pPr>
          </w:p>
        </w:tc>
        <w:tc>
          <w:tcPr>
            <w:tcW w:w="12899" w:type="dxa"/>
            <w:gridSpan w:val="7"/>
            <w:shd w:val="clear" w:color="auto" w:fill="auto"/>
            <w:vAlign w:val="center"/>
          </w:tcPr>
          <w:p w14:paraId="56686730" w14:textId="77777777" w:rsidR="00203600" w:rsidRPr="007C58AA" w:rsidRDefault="00203600" w:rsidP="00675D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</w:rPr>
            </w:pPr>
            <w:r w:rsidRPr="007C58AA">
              <w:rPr>
                <w:rFonts w:ascii="Times New Roman" w:hAnsi="Times New Roman" w:cs="Times New Roman"/>
                <w:sz w:val="22"/>
                <w:szCs w:val="22"/>
              </w:rPr>
              <w:t>Clinical culture performed OR clinical culture result on that day / (Antibiotics used on that day)</w:t>
            </w:r>
          </w:p>
        </w:tc>
      </w:tr>
      <w:tr w:rsidR="00203600" w:rsidRPr="00603A98" w14:paraId="14FA7707" w14:textId="77777777" w:rsidTr="00675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3192019E" w14:textId="77777777" w:rsidR="00203600" w:rsidRPr="007C58AA" w:rsidRDefault="00203600" w:rsidP="00675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4954EA88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58AA">
              <w:rPr>
                <w:rFonts w:ascii="Times New Roman" w:hAnsi="Times New Roman" w:cs="Times New Roman"/>
                <w:b/>
                <w:sz w:val="20"/>
                <w:szCs w:val="20"/>
              </w:rPr>
              <w:t>Day 1</w:t>
            </w:r>
          </w:p>
        </w:tc>
        <w:tc>
          <w:tcPr>
            <w:tcW w:w="2126" w:type="dxa"/>
            <w:vAlign w:val="center"/>
          </w:tcPr>
          <w:p w14:paraId="59B63EF8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58AA">
              <w:rPr>
                <w:rFonts w:ascii="Times New Roman" w:hAnsi="Times New Roman" w:cs="Times New Roman"/>
                <w:b/>
                <w:sz w:val="20"/>
                <w:szCs w:val="20"/>
              </w:rPr>
              <w:t>Day 2</w:t>
            </w:r>
          </w:p>
        </w:tc>
        <w:tc>
          <w:tcPr>
            <w:tcW w:w="1984" w:type="dxa"/>
            <w:vAlign w:val="center"/>
          </w:tcPr>
          <w:p w14:paraId="3F9A8896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58AA">
              <w:rPr>
                <w:rFonts w:ascii="Times New Roman" w:hAnsi="Times New Roman" w:cs="Times New Roman"/>
                <w:b/>
                <w:sz w:val="20"/>
                <w:szCs w:val="20"/>
              </w:rPr>
              <w:t>Day 3</w:t>
            </w:r>
          </w:p>
        </w:tc>
        <w:tc>
          <w:tcPr>
            <w:tcW w:w="1985" w:type="dxa"/>
            <w:vAlign w:val="center"/>
          </w:tcPr>
          <w:p w14:paraId="2676A9D3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58AA">
              <w:rPr>
                <w:rFonts w:ascii="Times New Roman" w:hAnsi="Times New Roman" w:cs="Times New Roman"/>
                <w:b/>
                <w:sz w:val="20"/>
                <w:szCs w:val="20"/>
              </w:rPr>
              <w:t>Day 4</w:t>
            </w:r>
          </w:p>
        </w:tc>
        <w:tc>
          <w:tcPr>
            <w:tcW w:w="1701" w:type="dxa"/>
            <w:vAlign w:val="center"/>
          </w:tcPr>
          <w:p w14:paraId="315DDA7F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58AA">
              <w:rPr>
                <w:rFonts w:ascii="Times New Roman" w:hAnsi="Times New Roman" w:cs="Times New Roman"/>
                <w:b/>
                <w:sz w:val="20"/>
                <w:szCs w:val="20"/>
              </w:rPr>
              <w:t>Day 5</w:t>
            </w:r>
          </w:p>
        </w:tc>
        <w:tc>
          <w:tcPr>
            <w:tcW w:w="1701" w:type="dxa"/>
            <w:vAlign w:val="center"/>
          </w:tcPr>
          <w:p w14:paraId="7894019D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58AA">
              <w:rPr>
                <w:rFonts w:ascii="Times New Roman" w:hAnsi="Times New Roman" w:cs="Times New Roman"/>
                <w:b/>
                <w:sz w:val="20"/>
                <w:szCs w:val="20"/>
              </w:rPr>
              <w:t>Day 6</w:t>
            </w:r>
          </w:p>
        </w:tc>
        <w:tc>
          <w:tcPr>
            <w:tcW w:w="1559" w:type="dxa"/>
            <w:vAlign w:val="center"/>
          </w:tcPr>
          <w:p w14:paraId="610EEF2D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58AA">
              <w:rPr>
                <w:rFonts w:ascii="Times New Roman" w:hAnsi="Times New Roman" w:cs="Times New Roman"/>
                <w:b/>
                <w:sz w:val="20"/>
                <w:szCs w:val="20"/>
              </w:rPr>
              <w:t>Day 7</w:t>
            </w:r>
          </w:p>
        </w:tc>
      </w:tr>
      <w:tr w:rsidR="00203600" w:rsidRPr="00603A98" w14:paraId="351ED547" w14:textId="77777777" w:rsidTr="00675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67B50DAC" w14:textId="77777777" w:rsidR="00203600" w:rsidRPr="007C58AA" w:rsidRDefault="00203600" w:rsidP="00675D5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Patient 1</w:t>
            </w:r>
          </w:p>
          <w:p w14:paraId="27DA804A" w14:textId="77777777" w:rsidR="00203600" w:rsidRPr="007C58AA" w:rsidRDefault="00203600" w:rsidP="00675D5B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04785394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</w:t>
            </w:r>
            <w:r w:rsidRPr="007C58A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1</w:t>
            </w:r>
            <w:r w:rsidRPr="007C5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UCX</w:t>
            </w:r>
          </w:p>
          <w:p w14:paraId="172B0D30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TZP, VAN)</w:t>
            </w:r>
          </w:p>
        </w:tc>
        <w:tc>
          <w:tcPr>
            <w:tcW w:w="2126" w:type="dxa"/>
            <w:vAlign w:val="center"/>
          </w:tcPr>
          <w:p w14:paraId="69A5BBA8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oth BC</w:t>
            </w:r>
            <w:r w:rsidRPr="007C58A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1</w:t>
            </w:r>
            <w:r w:rsidRPr="007C5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nd UCX yielded </w:t>
            </w:r>
            <w:r w:rsidRPr="007C58AA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E. coli</w:t>
            </w:r>
          </w:p>
          <w:p w14:paraId="161D1857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TZP, VAN)</w:t>
            </w:r>
          </w:p>
        </w:tc>
        <w:tc>
          <w:tcPr>
            <w:tcW w:w="1984" w:type="dxa"/>
            <w:vAlign w:val="center"/>
          </w:tcPr>
          <w:p w14:paraId="753B8231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2/BC</w:t>
            </w:r>
            <w:r w:rsidRPr="007C58A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2</w:t>
            </w:r>
            <w:r w:rsidRPr="007C5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06FE81AC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CRO)</w:t>
            </w:r>
          </w:p>
        </w:tc>
        <w:tc>
          <w:tcPr>
            <w:tcW w:w="1985" w:type="dxa"/>
            <w:vAlign w:val="center"/>
          </w:tcPr>
          <w:p w14:paraId="6CC15E4D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UCX antibiogram with ESBL </w:t>
            </w:r>
            <w:r w:rsidRPr="007C58AA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E. coli</w:t>
            </w:r>
          </w:p>
          <w:p w14:paraId="514BA05D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MEM)</w:t>
            </w:r>
          </w:p>
        </w:tc>
        <w:tc>
          <w:tcPr>
            <w:tcW w:w="1701" w:type="dxa"/>
            <w:vAlign w:val="center"/>
          </w:tcPr>
          <w:p w14:paraId="5D53FB4E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MEM)</w:t>
            </w:r>
          </w:p>
        </w:tc>
        <w:tc>
          <w:tcPr>
            <w:tcW w:w="1701" w:type="dxa"/>
            <w:vAlign w:val="center"/>
          </w:tcPr>
          <w:p w14:paraId="79DCD246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MEM)</w:t>
            </w:r>
          </w:p>
        </w:tc>
        <w:tc>
          <w:tcPr>
            <w:tcW w:w="1559" w:type="dxa"/>
            <w:vAlign w:val="center"/>
          </w:tcPr>
          <w:p w14:paraId="277BB9B2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MEM)</w:t>
            </w:r>
          </w:p>
          <w:p w14:paraId="508FBBA7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Discharged without antibiotics</w:t>
            </w:r>
          </w:p>
        </w:tc>
      </w:tr>
      <w:tr w:rsidR="00203600" w:rsidRPr="00603A98" w14:paraId="6F41601B" w14:textId="77777777" w:rsidTr="00675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7AE8D5F0" w14:textId="77777777" w:rsidR="00203600" w:rsidRPr="007C58AA" w:rsidRDefault="00203600" w:rsidP="00675D5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Patient 2</w:t>
            </w:r>
          </w:p>
          <w:p w14:paraId="51644D86" w14:textId="77777777" w:rsidR="00203600" w:rsidRPr="007C58AA" w:rsidRDefault="00203600" w:rsidP="00675D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0FFEF8E8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BC</w:t>
            </w:r>
            <w:r w:rsidRPr="007C58A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, UCX</w:t>
            </w:r>
          </w:p>
          <w:p w14:paraId="439F8CFC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(CRO)</w:t>
            </w:r>
          </w:p>
        </w:tc>
        <w:tc>
          <w:tcPr>
            <w:tcW w:w="2126" w:type="dxa"/>
            <w:vAlign w:val="center"/>
          </w:tcPr>
          <w:p w14:paraId="5AF07BEF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BC</w:t>
            </w:r>
            <w:r w:rsidRPr="007C58AA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1</w:t>
            </w: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 xml:space="preserve"> yields GN rods,</w:t>
            </w:r>
          </w:p>
          <w:p w14:paraId="56CF583D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 xml:space="preserve">UCX yields </w:t>
            </w:r>
            <w:r w:rsidRPr="007C58AA">
              <w:rPr>
                <w:rFonts w:ascii="Times New Roman" w:hAnsi="Times New Roman" w:cs="Times New Roman"/>
                <w:i/>
                <w:sz w:val="18"/>
                <w:szCs w:val="18"/>
              </w:rPr>
              <w:t>E. coli</w:t>
            </w: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14:paraId="6B7902E2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</w:pPr>
            <w:r w:rsidRPr="007C58A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2/BC</w:t>
            </w:r>
            <w:r w:rsidRPr="007C58A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2</w:t>
            </w:r>
          </w:p>
          <w:p w14:paraId="1C70996E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(CRO)</w:t>
            </w:r>
          </w:p>
        </w:tc>
        <w:tc>
          <w:tcPr>
            <w:tcW w:w="1984" w:type="dxa"/>
            <w:vAlign w:val="center"/>
          </w:tcPr>
          <w:p w14:paraId="26BAD838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CX antibiogram available</w:t>
            </w:r>
          </w:p>
          <w:p w14:paraId="6905AC37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(CRO)</w:t>
            </w:r>
          </w:p>
        </w:tc>
        <w:tc>
          <w:tcPr>
            <w:tcW w:w="1985" w:type="dxa"/>
            <w:vAlign w:val="center"/>
          </w:tcPr>
          <w:p w14:paraId="19ACABF3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(CRO, CIP)</w:t>
            </w:r>
          </w:p>
        </w:tc>
        <w:tc>
          <w:tcPr>
            <w:tcW w:w="1701" w:type="dxa"/>
            <w:vAlign w:val="center"/>
          </w:tcPr>
          <w:p w14:paraId="104D4752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Discharged on CIP P.O. for 7 days</w:t>
            </w:r>
          </w:p>
        </w:tc>
        <w:tc>
          <w:tcPr>
            <w:tcW w:w="1701" w:type="dxa"/>
            <w:vAlign w:val="center"/>
          </w:tcPr>
          <w:p w14:paraId="7FB5D78C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vAlign w:val="center"/>
          </w:tcPr>
          <w:p w14:paraId="7E1B0FFD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03600" w:rsidRPr="00603A98" w14:paraId="64DC528D" w14:textId="77777777" w:rsidTr="00675D5B">
        <w:trPr>
          <w:trHeight w:val="6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3A10EE1C" w14:textId="77777777" w:rsidR="00203600" w:rsidRPr="007C58AA" w:rsidRDefault="00203600" w:rsidP="00675D5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Patient 3</w:t>
            </w:r>
          </w:p>
          <w:p w14:paraId="368B7D37" w14:textId="77777777" w:rsidR="00203600" w:rsidRPr="007C58AA" w:rsidRDefault="00203600" w:rsidP="00675D5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204F870A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 xml:space="preserve">UCX, </w:t>
            </w:r>
            <w:r w:rsidRPr="007C58A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2/BC</w:t>
            </w:r>
            <w:r w:rsidRPr="007C58A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1</w:t>
            </w:r>
          </w:p>
          <w:p w14:paraId="25FC5F3B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TZP)</w:t>
            </w:r>
          </w:p>
        </w:tc>
        <w:tc>
          <w:tcPr>
            <w:tcW w:w="2126" w:type="dxa"/>
            <w:vAlign w:val="center"/>
          </w:tcPr>
          <w:p w14:paraId="5DDE10AE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TZP)</w:t>
            </w:r>
          </w:p>
        </w:tc>
        <w:tc>
          <w:tcPr>
            <w:tcW w:w="1984" w:type="dxa"/>
            <w:vAlign w:val="center"/>
          </w:tcPr>
          <w:p w14:paraId="2B32D088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TZP)</w:t>
            </w:r>
          </w:p>
          <w:p w14:paraId="5776CBC5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Discharged on CIP for 7 days</w:t>
            </w:r>
          </w:p>
          <w:p w14:paraId="037420A8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19158993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  <w:vAlign w:val="center"/>
          </w:tcPr>
          <w:p w14:paraId="6A4B9D3F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  <w:vAlign w:val="center"/>
          </w:tcPr>
          <w:p w14:paraId="71DC79B6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vAlign w:val="center"/>
          </w:tcPr>
          <w:p w14:paraId="323636AD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03600" w:rsidRPr="00603A98" w14:paraId="0B44542E" w14:textId="77777777" w:rsidTr="00675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7357E4E7" w14:textId="77777777" w:rsidR="00203600" w:rsidRPr="007C58AA" w:rsidRDefault="00203600" w:rsidP="00675D5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Patient 4</w:t>
            </w:r>
          </w:p>
          <w:p w14:paraId="0DF57186" w14:textId="77777777" w:rsidR="00203600" w:rsidRPr="007C58AA" w:rsidRDefault="00203600" w:rsidP="00675D5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1C10E20C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</w:t>
            </w:r>
            <w:r w:rsidRPr="007C58A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1</w:t>
            </w:r>
            <w:r w:rsidRPr="007C5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UCX</w:t>
            </w:r>
          </w:p>
          <w:p w14:paraId="4EBC9AF5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(MEM, VAN, TZP, CRO)</w:t>
            </w:r>
          </w:p>
        </w:tc>
        <w:tc>
          <w:tcPr>
            <w:tcW w:w="2126" w:type="dxa"/>
            <w:vAlign w:val="center"/>
          </w:tcPr>
          <w:p w14:paraId="3491967A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0468842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 xml:space="preserve">UCX yields </w:t>
            </w:r>
            <w:r w:rsidRPr="007C58AA">
              <w:rPr>
                <w:rFonts w:ascii="Times New Roman" w:hAnsi="Times New Roman" w:cs="Times New Roman"/>
                <w:i/>
                <w:sz w:val="18"/>
                <w:szCs w:val="18"/>
              </w:rPr>
              <w:t>E. coli</w:t>
            </w: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14:paraId="3CE61FD2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b/>
                <w:sz w:val="18"/>
                <w:szCs w:val="18"/>
              </w:rPr>
              <w:t>T2/BC</w:t>
            </w:r>
            <w:r w:rsidRPr="007C58AA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  <w:r w:rsidRPr="007C58AA">
              <w:rPr>
                <w:rFonts w:ascii="Times New Roman" w:hAnsi="Times New Roman" w:cs="Times New Roman"/>
                <w:b/>
                <w:sz w:val="18"/>
                <w:szCs w:val="18"/>
              </w:rPr>
              <w:t>,</w:t>
            </w:r>
          </w:p>
          <w:p w14:paraId="635F9EF1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MEM)</w:t>
            </w:r>
          </w:p>
          <w:p w14:paraId="666173B7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3A13076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19CCF7CF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CX antibiogram available</w:t>
            </w:r>
          </w:p>
          <w:p w14:paraId="674B8AFA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(MEM, AMC)</w:t>
            </w:r>
          </w:p>
        </w:tc>
        <w:tc>
          <w:tcPr>
            <w:tcW w:w="1985" w:type="dxa"/>
            <w:vAlign w:val="center"/>
          </w:tcPr>
          <w:p w14:paraId="581F7D4C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Discharged on AMC for 7 days</w:t>
            </w:r>
          </w:p>
          <w:p w14:paraId="4B16BCB4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252150A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  <w:vAlign w:val="center"/>
          </w:tcPr>
          <w:p w14:paraId="61FDFDB1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vAlign w:val="center"/>
          </w:tcPr>
          <w:p w14:paraId="67FA6011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03600" w:rsidRPr="00603A98" w14:paraId="7A43F972" w14:textId="77777777" w:rsidTr="00675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575E20AE" w14:textId="77777777" w:rsidR="00203600" w:rsidRPr="007C58AA" w:rsidRDefault="00203600" w:rsidP="00675D5B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Patient 5</w:t>
            </w:r>
          </w:p>
          <w:p w14:paraId="5118A759" w14:textId="77777777" w:rsidR="00203600" w:rsidRPr="007C58AA" w:rsidRDefault="00203600" w:rsidP="00675D5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39D8F000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UCX</w:t>
            </w:r>
          </w:p>
          <w:p w14:paraId="527C14B4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(CRO)</w:t>
            </w:r>
          </w:p>
        </w:tc>
        <w:tc>
          <w:tcPr>
            <w:tcW w:w="2126" w:type="dxa"/>
            <w:vAlign w:val="center"/>
          </w:tcPr>
          <w:p w14:paraId="7D331C06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 xml:space="preserve">UCX yields </w:t>
            </w:r>
            <w:r w:rsidRPr="007C58AA">
              <w:rPr>
                <w:rFonts w:ascii="Times New Roman" w:hAnsi="Times New Roman" w:cs="Times New Roman"/>
                <w:i/>
                <w:sz w:val="18"/>
                <w:szCs w:val="18"/>
              </w:rPr>
              <w:t>E. coli</w:t>
            </w: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14:paraId="2CC6FBD5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b/>
                <w:sz w:val="18"/>
                <w:szCs w:val="18"/>
              </w:rPr>
              <w:t>T2/BC</w:t>
            </w:r>
            <w:r w:rsidRPr="007C58AA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1</w:t>
            </w:r>
          </w:p>
          <w:p w14:paraId="68B7D259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TZP)</w:t>
            </w:r>
          </w:p>
        </w:tc>
        <w:tc>
          <w:tcPr>
            <w:tcW w:w="1984" w:type="dxa"/>
            <w:vAlign w:val="center"/>
          </w:tcPr>
          <w:p w14:paraId="6F0D9478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TZP)</w:t>
            </w:r>
          </w:p>
        </w:tc>
        <w:tc>
          <w:tcPr>
            <w:tcW w:w="1985" w:type="dxa"/>
            <w:vAlign w:val="center"/>
          </w:tcPr>
          <w:p w14:paraId="7705AE43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CX antibiogram available</w:t>
            </w:r>
          </w:p>
          <w:p w14:paraId="2FFB251F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TZP)</w:t>
            </w:r>
          </w:p>
        </w:tc>
        <w:tc>
          <w:tcPr>
            <w:tcW w:w="1701" w:type="dxa"/>
            <w:vAlign w:val="center"/>
          </w:tcPr>
          <w:p w14:paraId="50CBD593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(CIP)</w:t>
            </w:r>
          </w:p>
        </w:tc>
        <w:tc>
          <w:tcPr>
            <w:tcW w:w="1701" w:type="dxa"/>
            <w:vAlign w:val="center"/>
          </w:tcPr>
          <w:p w14:paraId="36CD54E6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Discharged on CIP P.O. for 8 days</w:t>
            </w:r>
          </w:p>
          <w:p w14:paraId="7E3ED5FD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4BA45454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03600" w:rsidRPr="00603A98" w14:paraId="743AE762" w14:textId="77777777" w:rsidTr="00675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1CC58FF0" w14:textId="77777777" w:rsidR="00203600" w:rsidRPr="007C58AA" w:rsidRDefault="00203600" w:rsidP="00675D5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Patient 6</w:t>
            </w:r>
          </w:p>
          <w:p w14:paraId="622FB809" w14:textId="77777777" w:rsidR="00203600" w:rsidRPr="007C58AA" w:rsidRDefault="00203600" w:rsidP="00675D5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5BB426E8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</w:t>
            </w:r>
            <w:r w:rsidRPr="007C58A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1</w:t>
            </w:r>
            <w:r w:rsidRPr="007C5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UCX</w:t>
            </w:r>
          </w:p>
          <w:p w14:paraId="294572DE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(CRO, AZM, CIP)</w:t>
            </w:r>
          </w:p>
        </w:tc>
        <w:tc>
          <w:tcPr>
            <w:tcW w:w="2126" w:type="dxa"/>
            <w:vAlign w:val="center"/>
          </w:tcPr>
          <w:p w14:paraId="6854674B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 xml:space="preserve">UCX yields </w:t>
            </w:r>
            <w:r w:rsidRPr="007C58AA">
              <w:rPr>
                <w:rFonts w:ascii="Times New Roman" w:hAnsi="Times New Roman" w:cs="Times New Roman"/>
                <w:i/>
                <w:sz w:val="18"/>
                <w:szCs w:val="18"/>
              </w:rPr>
              <w:t>E. coli</w:t>
            </w: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14:paraId="090B8E61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b/>
                <w:sz w:val="18"/>
                <w:szCs w:val="18"/>
              </w:rPr>
              <w:t>T2/BC</w:t>
            </w:r>
            <w:r w:rsidRPr="007C58AA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  <w:r w:rsidRPr="007C58AA">
              <w:rPr>
                <w:rFonts w:ascii="Times New Roman" w:hAnsi="Times New Roman" w:cs="Times New Roman"/>
                <w:b/>
                <w:sz w:val="18"/>
                <w:szCs w:val="18"/>
              </w:rPr>
              <w:t>,</w:t>
            </w:r>
          </w:p>
          <w:p w14:paraId="1B61C275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(CRO, AZM)</w:t>
            </w:r>
          </w:p>
        </w:tc>
        <w:tc>
          <w:tcPr>
            <w:tcW w:w="1984" w:type="dxa"/>
            <w:vAlign w:val="center"/>
          </w:tcPr>
          <w:p w14:paraId="106DC438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CX antibiogram available</w:t>
            </w:r>
          </w:p>
          <w:p w14:paraId="5E0D5748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(CRO)</w:t>
            </w:r>
          </w:p>
        </w:tc>
        <w:tc>
          <w:tcPr>
            <w:tcW w:w="1985" w:type="dxa"/>
            <w:vAlign w:val="center"/>
          </w:tcPr>
          <w:p w14:paraId="40DA552D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(CRO)</w:t>
            </w:r>
          </w:p>
        </w:tc>
        <w:tc>
          <w:tcPr>
            <w:tcW w:w="1701" w:type="dxa"/>
            <w:vAlign w:val="center"/>
          </w:tcPr>
          <w:p w14:paraId="13026808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Discharged on LVX for 14 days</w:t>
            </w:r>
          </w:p>
          <w:p w14:paraId="5E5DB5B9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C116A99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vAlign w:val="center"/>
          </w:tcPr>
          <w:p w14:paraId="53335B1A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03600" w:rsidRPr="00603A98" w14:paraId="01AD51F5" w14:textId="77777777" w:rsidTr="00675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12CB8CDF" w14:textId="77777777" w:rsidR="00203600" w:rsidRPr="007C58AA" w:rsidRDefault="00203600" w:rsidP="00675D5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Patient 7</w:t>
            </w:r>
          </w:p>
          <w:p w14:paraId="25E7FAA4" w14:textId="77777777" w:rsidR="00203600" w:rsidRPr="007C58AA" w:rsidRDefault="00203600" w:rsidP="00675D5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4F871ED3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</w:pPr>
            <w:r w:rsidRPr="007C5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</w:t>
            </w:r>
            <w:r w:rsidRPr="007C58A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1</w:t>
            </w:r>
          </w:p>
          <w:p w14:paraId="0DB655CE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(CRO, AZM, VAN)</w:t>
            </w:r>
          </w:p>
        </w:tc>
        <w:tc>
          <w:tcPr>
            <w:tcW w:w="2126" w:type="dxa"/>
            <w:vAlign w:val="center"/>
          </w:tcPr>
          <w:p w14:paraId="27066873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(CRO, AZM)</w:t>
            </w:r>
          </w:p>
        </w:tc>
        <w:tc>
          <w:tcPr>
            <w:tcW w:w="1984" w:type="dxa"/>
            <w:vAlign w:val="center"/>
          </w:tcPr>
          <w:p w14:paraId="3BE1C87D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b/>
                <w:sz w:val="18"/>
                <w:szCs w:val="18"/>
              </w:rPr>
              <w:t>T2/BC</w:t>
            </w:r>
            <w:r w:rsidRPr="007C58AA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</w:p>
          <w:p w14:paraId="5FD52C8A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(CRO, AZM)</w:t>
            </w:r>
          </w:p>
        </w:tc>
        <w:tc>
          <w:tcPr>
            <w:tcW w:w="1985" w:type="dxa"/>
            <w:vAlign w:val="center"/>
          </w:tcPr>
          <w:p w14:paraId="101A8EC4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BC</w:t>
            </w:r>
            <w:r w:rsidRPr="007C58AA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1</w:t>
            </w: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 xml:space="preserve"> yields GP cocci,</w:t>
            </w:r>
          </w:p>
          <w:p w14:paraId="65E3A681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Discharged on AMC for 2 days</w:t>
            </w:r>
          </w:p>
          <w:p w14:paraId="697790A2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AF474AA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  <w:vAlign w:val="center"/>
          </w:tcPr>
          <w:p w14:paraId="7F2C611D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vAlign w:val="center"/>
          </w:tcPr>
          <w:p w14:paraId="6496A10D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03600" w:rsidRPr="00603A98" w14:paraId="0B2AE946" w14:textId="77777777" w:rsidTr="00675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712DDC7F" w14:textId="77777777" w:rsidR="00203600" w:rsidRPr="007C58AA" w:rsidRDefault="00203600" w:rsidP="00675D5B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Patient 8</w:t>
            </w:r>
          </w:p>
          <w:p w14:paraId="0770F2B2" w14:textId="77777777" w:rsidR="00203600" w:rsidRPr="007C58AA" w:rsidRDefault="00203600" w:rsidP="00675D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131B5921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</w:t>
            </w:r>
            <w:r w:rsidRPr="007C58A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1</w:t>
            </w:r>
            <w:r w:rsidRPr="007C58A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, </w:t>
            </w:r>
            <w:r w:rsidRPr="007C5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und drainage culture</w:t>
            </w:r>
          </w:p>
          <w:p w14:paraId="1B36FEE3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VAN, SAM)</w:t>
            </w:r>
          </w:p>
        </w:tc>
        <w:tc>
          <w:tcPr>
            <w:tcW w:w="2126" w:type="dxa"/>
            <w:vAlign w:val="center"/>
          </w:tcPr>
          <w:p w14:paraId="27DD1146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C yields </w:t>
            </w:r>
            <w:proofErr w:type="spellStart"/>
            <w:r w:rsidRPr="007C5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</w:t>
            </w:r>
            <w:proofErr w:type="spellEnd"/>
          </w:p>
          <w:p w14:paraId="66EC76DB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VAN, SAM)</w:t>
            </w:r>
          </w:p>
          <w:p w14:paraId="189893E4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306E4D9F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und drainage yields MRSA,</w:t>
            </w:r>
          </w:p>
          <w:p w14:paraId="12A4A4A8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C58A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2/BC</w:t>
            </w:r>
            <w:r w:rsidRPr="007C58A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  <w:p w14:paraId="514D76FB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VAN, SAM)</w:t>
            </w:r>
          </w:p>
        </w:tc>
        <w:tc>
          <w:tcPr>
            <w:tcW w:w="1985" w:type="dxa"/>
            <w:vAlign w:val="center"/>
          </w:tcPr>
          <w:p w14:paraId="23DA4CA2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VAN)</w:t>
            </w:r>
          </w:p>
        </w:tc>
        <w:tc>
          <w:tcPr>
            <w:tcW w:w="1701" w:type="dxa"/>
            <w:vAlign w:val="center"/>
          </w:tcPr>
          <w:p w14:paraId="08BAA757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VAN)</w:t>
            </w:r>
          </w:p>
        </w:tc>
        <w:tc>
          <w:tcPr>
            <w:tcW w:w="1701" w:type="dxa"/>
            <w:vAlign w:val="center"/>
          </w:tcPr>
          <w:p w14:paraId="7BB268D4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Discharged on CLI P.O. for 7days</w:t>
            </w:r>
          </w:p>
        </w:tc>
        <w:tc>
          <w:tcPr>
            <w:tcW w:w="1559" w:type="dxa"/>
            <w:vAlign w:val="center"/>
          </w:tcPr>
          <w:p w14:paraId="066C7E03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03600" w:rsidRPr="00603A98" w14:paraId="268D1B4D" w14:textId="77777777" w:rsidTr="00675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0843CE0B" w14:textId="77777777" w:rsidR="00203600" w:rsidRPr="007C58AA" w:rsidRDefault="00203600" w:rsidP="00675D5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atient 9</w:t>
            </w:r>
          </w:p>
          <w:p w14:paraId="2C442489" w14:textId="77777777" w:rsidR="00203600" w:rsidRPr="007C58AA" w:rsidRDefault="00203600" w:rsidP="00675D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4D3A5983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</w:t>
            </w:r>
            <w:r w:rsidRPr="007C58A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1</w:t>
            </w:r>
            <w:r w:rsidRPr="007C58A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, </w:t>
            </w:r>
            <w:r w:rsidRPr="007C5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nger Abscess CX</w:t>
            </w:r>
          </w:p>
          <w:p w14:paraId="5288C3D7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TZP, VAN)</w:t>
            </w:r>
          </w:p>
        </w:tc>
        <w:tc>
          <w:tcPr>
            <w:tcW w:w="2126" w:type="dxa"/>
            <w:vAlign w:val="center"/>
          </w:tcPr>
          <w:p w14:paraId="63CDF35C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Tendon CX</w:t>
            </w:r>
          </w:p>
          <w:p w14:paraId="6EFDEB9B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TZP, VAN)</w:t>
            </w:r>
          </w:p>
          <w:p w14:paraId="1E449BB0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49156483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7C5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scess CX yields MSSA</w:t>
            </w:r>
            <w:r w:rsidRPr="007C58A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, T2/BC</w:t>
            </w:r>
            <w:r w:rsidRPr="007C58A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  <w:p w14:paraId="54BDCA8F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TZP, VAN)</w:t>
            </w:r>
          </w:p>
        </w:tc>
        <w:tc>
          <w:tcPr>
            <w:tcW w:w="1985" w:type="dxa"/>
            <w:vAlign w:val="center"/>
          </w:tcPr>
          <w:p w14:paraId="1010A90B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ndon CX yields MSSA, Antibiogram Available</w:t>
            </w:r>
          </w:p>
          <w:p w14:paraId="6A31BD58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(CFZ)</w:t>
            </w:r>
          </w:p>
        </w:tc>
        <w:tc>
          <w:tcPr>
            <w:tcW w:w="1701" w:type="dxa"/>
            <w:vAlign w:val="center"/>
          </w:tcPr>
          <w:p w14:paraId="1139DB92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(CFZ)</w:t>
            </w:r>
          </w:p>
        </w:tc>
        <w:tc>
          <w:tcPr>
            <w:tcW w:w="1701" w:type="dxa"/>
            <w:vAlign w:val="center"/>
          </w:tcPr>
          <w:p w14:paraId="73A93A84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Finger amputation. Bone CX</w:t>
            </w:r>
          </w:p>
          <w:p w14:paraId="3E36C8EC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(CFZ)</w:t>
            </w:r>
          </w:p>
        </w:tc>
        <w:tc>
          <w:tcPr>
            <w:tcW w:w="1559" w:type="dxa"/>
            <w:vAlign w:val="center"/>
          </w:tcPr>
          <w:p w14:paraId="56C6E006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Discharged on CFZ with PICC line.</w:t>
            </w:r>
          </w:p>
        </w:tc>
      </w:tr>
      <w:tr w:rsidR="00203600" w:rsidRPr="00603A98" w14:paraId="560B3CA6" w14:textId="77777777" w:rsidTr="00675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0E5D19A4" w14:textId="77777777" w:rsidR="00203600" w:rsidRPr="007C58AA" w:rsidRDefault="00203600" w:rsidP="00675D5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Patient 10</w:t>
            </w:r>
          </w:p>
          <w:p w14:paraId="24AD52B1" w14:textId="77777777" w:rsidR="00203600" w:rsidRPr="007C58AA" w:rsidRDefault="00203600" w:rsidP="00675D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284A06ED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UCX</w:t>
            </w:r>
          </w:p>
          <w:p w14:paraId="3AF87589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CRO, AMP)</w:t>
            </w:r>
          </w:p>
        </w:tc>
        <w:tc>
          <w:tcPr>
            <w:tcW w:w="2126" w:type="dxa"/>
            <w:vAlign w:val="center"/>
          </w:tcPr>
          <w:p w14:paraId="68C1CE87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CRO, AMP)</w:t>
            </w:r>
          </w:p>
        </w:tc>
        <w:tc>
          <w:tcPr>
            <w:tcW w:w="1984" w:type="dxa"/>
            <w:vAlign w:val="center"/>
          </w:tcPr>
          <w:p w14:paraId="6E1CEF00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CRO, AMP)</w:t>
            </w:r>
          </w:p>
        </w:tc>
        <w:tc>
          <w:tcPr>
            <w:tcW w:w="1985" w:type="dxa"/>
            <w:vAlign w:val="center"/>
          </w:tcPr>
          <w:p w14:paraId="6709CAA9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b/>
                <w:sz w:val="18"/>
                <w:szCs w:val="18"/>
              </w:rPr>
              <w:t>T2/BC</w:t>
            </w:r>
            <w:r w:rsidRPr="007C58AA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1</w:t>
            </w:r>
            <w:r w:rsidRPr="007C58AA">
              <w:rPr>
                <w:rFonts w:ascii="Times New Roman" w:hAnsi="Times New Roman" w:cs="Times New Roman"/>
                <w:b/>
                <w:sz w:val="18"/>
                <w:szCs w:val="18"/>
              </w:rPr>
              <w:t>,</w:t>
            </w:r>
          </w:p>
          <w:p w14:paraId="7DB09261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CRO, AMP)</w:t>
            </w:r>
          </w:p>
        </w:tc>
        <w:tc>
          <w:tcPr>
            <w:tcW w:w="1701" w:type="dxa"/>
            <w:vAlign w:val="center"/>
          </w:tcPr>
          <w:p w14:paraId="79EC7D09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phrectomy</w:t>
            </w:r>
          </w:p>
          <w:p w14:paraId="0085AE65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CRO, AMP, CFZ)</w:t>
            </w:r>
          </w:p>
        </w:tc>
        <w:tc>
          <w:tcPr>
            <w:tcW w:w="1701" w:type="dxa"/>
            <w:vAlign w:val="center"/>
          </w:tcPr>
          <w:p w14:paraId="2380105D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CRO, AMP)</w:t>
            </w:r>
          </w:p>
        </w:tc>
        <w:tc>
          <w:tcPr>
            <w:tcW w:w="1559" w:type="dxa"/>
            <w:vAlign w:val="center"/>
          </w:tcPr>
          <w:p w14:paraId="0300980E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Day 7- Day 13</w:t>
            </w:r>
          </w:p>
          <w:p w14:paraId="48D60F04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(CRO)</w:t>
            </w:r>
          </w:p>
          <w:p w14:paraId="570AD7F2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Discharged on Day 13 on no antibiotics</w:t>
            </w:r>
          </w:p>
        </w:tc>
      </w:tr>
      <w:tr w:rsidR="00203600" w:rsidRPr="00603A98" w14:paraId="4C38C9DF" w14:textId="77777777" w:rsidTr="00675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08228F10" w14:textId="77777777" w:rsidR="00203600" w:rsidRPr="007C58AA" w:rsidRDefault="00203600" w:rsidP="00675D5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Patient 11</w:t>
            </w:r>
          </w:p>
          <w:p w14:paraId="30D71BBA" w14:textId="77777777" w:rsidR="00203600" w:rsidRPr="007C58AA" w:rsidRDefault="00203600" w:rsidP="00675D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474F69EA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</w:t>
            </w:r>
            <w:r w:rsidRPr="007C58A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1</w:t>
            </w:r>
            <w:r w:rsidRPr="007C5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UCX</w:t>
            </w:r>
          </w:p>
          <w:p w14:paraId="4C9F0A74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TZP, VAN)</w:t>
            </w:r>
          </w:p>
        </w:tc>
        <w:tc>
          <w:tcPr>
            <w:tcW w:w="2126" w:type="dxa"/>
            <w:vAlign w:val="center"/>
          </w:tcPr>
          <w:p w14:paraId="0C60D2D2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 xml:space="preserve">UCX yields </w:t>
            </w:r>
            <w:r w:rsidRPr="007C58AA">
              <w:rPr>
                <w:rFonts w:ascii="Times New Roman" w:hAnsi="Times New Roman" w:cs="Times New Roman"/>
                <w:i/>
                <w:sz w:val="18"/>
                <w:szCs w:val="18"/>
              </w:rPr>
              <w:t>P. aeruginosa</w:t>
            </w: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14:paraId="79846B1F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b/>
                <w:sz w:val="18"/>
                <w:szCs w:val="18"/>
              </w:rPr>
              <w:t>T2/BC</w:t>
            </w:r>
            <w:r w:rsidRPr="007C58AA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</w:p>
          <w:p w14:paraId="680E843D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TZP)</w:t>
            </w:r>
          </w:p>
        </w:tc>
        <w:tc>
          <w:tcPr>
            <w:tcW w:w="1984" w:type="dxa"/>
            <w:vAlign w:val="center"/>
          </w:tcPr>
          <w:p w14:paraId="0FF3FB4B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CX antibiogram</w:t>
            </w:r>
          </w:p>
          <w:p w14:paraId="1DFC2BA3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TZP)</w:t>
            </w:r>
          </w:p>
        </w:tc>
        <w:tc>
          <w:tcPr>
            <w:tcW w:w="1985" w:type="dxa"/>
            <w:vAlign w:val="center"/>
          </w:tcPr>
          <w:p w14:paraId="6E22D950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TZP)</w:t>
            </w:r>
          </w:p>
        </w:tc>
        <w:tc>
          <w:tcPr>
            <w:tcW w:w="1701" w:type="dxa"/>
            <w:vAlign w:val="center"/>
          </w:tcPr>
          <w:p w14:paraId="49F7CEBE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TZP)</w:t>
            </w:r>
          </w:p>
        </w:tc>
        <w:tc>
          <w:tcPr>
            <w:tcW w:w="1701" w:type="dxa"/>
            <w:vAlign w:val="center"/>
          </w:tcPr>
          <w:p w14:paraId="42C33274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Discharged on IV FEP for 8 days.</w:t>
            </w:r>
          </w:p>
          <w:p w14:paraId="55736767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4752BD66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03600" w:rsidRPr="00603A98" w14:paraId="2346A99A" w14:textId="77777777" w:rsidTr="00675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2" w:type="dxa"/>
            <w:gridSpan w:val="8"/>
            <w:vAlign w:val="center"/>
          </w:tcPr>
          <w:p w14:paraId="39A5455B" w14:textId="77777777" w:rsidR="00203600" w:rsidRPr="007C58AA" w:rsidRDefault="00203600" w:rsidP="00675D5B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The number next to the BC refers to the order. E.g.</w:t>
            </w:r>
            <w:r w:rsidRPr="007C5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C</w:t>
            </w:r>
            <w:r w:rsidRPr="007C58AA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1 </w:t>
            </w:r>
            <w:r w:rsidRPr="007C5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dicates BC was the first BC during that hospitalization</w:t>
            </w: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146289A1" w14:textId="77777777" w:rsidR="00203600" w:rsidRPr="007C58AA" w:rsidRDefault="00203600" w:rsidP="00675D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 xml:space="preserve">AMC: Amoxicillin-Clavulanic, AZM: Azithromycin, BC: Blood Culture,  CFZ: Cefazolin, CIP: Ciprofloxacin, CLI: Clindamycin, </w:t>
            </w:r>
            <w:proofErr w:type="spellStart"/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CoNS</w:t>
            </w:r>
            <w:proofErr w:type="spellEnd"/>
            <w:r w:rsidRPr="007C58AA">
              <w:rPr>
                <w:rFonts w:ascii="Times New Roman" w:hAnsi="Times New Roman" w:cs="Times New Roman"/>
                <w:sz w:val="18"/>
                <w:szCs w:val="18"/>
              </w:rPr>
              <w:t xml:space="preserve">: Coagulase-negative Staphylococcus,  CRO: Ceftriaxone,  CX: culture,  FEP: Cefepime, GN: gram negative, GP: gram positive, LVX: Levofloxacin MEM: Meropenem,  MSSA: Methicillin susceptible </w:t>
            </w:r>
            <w:r w:rsidRPr="007C58A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. aureus, </w:t>
            </w: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 xml:space="preserve">PICC: Peripherally inserted central catheter, P.O: Per </w:t>
            </w:r>
            <w:proofErr w:type="spellStart"/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os</w:t>
            </w:r>
            <w:proofErr w:type="spellEnd"/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, SAM: Ampicillin-Sulbactam, TZM: Piperacillin-Tazobactam, T2/BC: T2 sample and “companion” blood culture, UCX: urine culture</w:t>
            </w:r>
            <w:r w:rsidRPr="007C5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VAN: Vancomycin</w:t>
            </w:r>
          </w:p>
        </w:tc>
      </w:tr>
    </w:tbl>
    <w:p w14:paraId="71B3A6A4" w14:textId="6B75D948" w:rsidR="00203600" w:rsidRDefault="00203600"/>
    <w:p w14:paraId="231D8D87" w14:textId="77777777" w:rsidR="00203600" w:rsidRDefault="00203600">
      <w:r>
        <w:br w:type="page"/>
      </w:r>
    </w:p>
    <w:p w14:paraId="3BDA452A" w14:textId="3FA02205" w:rsidR="00203600" w:rsidRPr="00603A98" w:rsidRDefault="00203600" w:rsidP="00203600">
      <w:pPr>
        <w:tabs>
          <w:tab w:val="left" w:pos="851"/>
        </w:tabs>
        <w:spacing w:line="480" w:lineRule="auto"/>
        <w:rPr>
          <w:rFonts w:ascii="Times New Roman" w:hAnsi="Times New Roman" w:cs="Times New Roman"/>
        </w:rPr>
      </w:pPr>
      <w:r w:rsidRPr="00603A98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>S2</w:t>
      </w:r>
      <w:r w:rsidRPr="00603A98">
        <w:rPr>
          <w:rFonts w:ascii="Times New Roman" w:hAnsi="Times New Roman" w:cs="Times New Roman"/>
          <w:b/>
        </w:rPr>
        <w:t>:</w:t>
      </w:r>
      <w:r w:rsidRPr="007C58AA">
        <w:rPr>
          <w:rFonts w:ascii="Times New Roman" w:hAnsi="Times New Roman" w:cs="Times New Roman"/>
          <w:color w:val="FFFFFF" w:themeColor="background1"/>
          <w:sz w:val="22"/>
          <w:szCs w:val="22"/>
        </w:rPr>
        <w:t xml:space="preserve"> </w:t>
      </w:r>
      <w:r w:rsidRPr="00603A98">
        <w:rPr>
          <w:rFonts w:ascii="Times New Roman" w:hAnsi="Times New Roman" w:cs="Times New Roman"/>
          <w:color w:val="000000" w:themeColor="text1"/>
        </w:rPr>
        <w:t xml:space="preserve">Sequence of clinical cultures and antibiotics used during the hospitalization course of patients </w:t>
      </w:r>
      <w:r w:rsidRPr="00603A98">
        <w:rPr>
          <w:rFonts w:ascii="Times New Roman" w:hAnsi="Times New Roman" w:cs="Times New Roman"/>
        </w:rPr>
        <w:t>with possible BSI</w:t>
      </w:r>
    </w:p>
    <w:tbl>
      <w:tblPr>
        <w:tblStyle w:val="PlainTable1"/>
        <w:tblpPr w:leftFromText="181" w:rightFromText="181" w:vertAnchor="text" w:horzAnchor="margin" w:tblpY="1"/>
        <w:tblOverlap w:val="never"/>
        <w:tblW w:w="13887" w:type="dxa"/>
        <w:tblLayout w:type="fixed"/>
        <w:tblLook w:val="04A0" w:firstRow="1" w:lastRow="0" w:firstColumn="1" w:lastColumn="0" w:noHBand="0" w:noVBand="1"/>
      </w:tblPr>
      <w:tblGrid>
        <w:gridCol w:w="1486"/>
        <w:gridCol w:w="1815"/>
        <w:gridCol w:w="1962"/>
        <w:gridCol w:w="2031"/>
        <w:gridCol w:w="1779"/>
        <w:gridCol w:w="1695"/>
        <w:gridCol w:w="1560"/>
        <w:gridCol w:w="1559"/>
      </w:tblGrid>
      <w:tr w:rsidR="00203600" w:rsidRPr="00603A98" w14:paraId="51DD897F" w14:textId="77777777" w:rsidTr="00675D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vAlign w:val="center"/>
          </w:tcPr>
          <w:p w14:paraId="3F9C2C82" w14:textId="77777777" w:rsidR="00203600" w:rsidRPr="007C58AA" w:rsidRDefault="00203600" w:rsidP="00675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1" w:type="dxa"/>
            <w:gridSpan w:val="7"/>
          </w:tcPr>
          <w:p w14:paraId="65643F4E" w14:textId="77777777" w:rsidR="00203600" w:rsidRPr="007C58AA" w:rsidRDefault="00203600" w:rsidP="00675D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C58AA">
              <w:rPr>
                <w:rFonts w:ascii="Times New Roman" w:hAnsi="Times New Roman" w:cs="Times New Roman"/>
                <w:sz w:val="22"/>
                <w:szCs w:val="22"/>
              </w:rPr>
              <w:t>Clinical Culture Performed OR clinical culture result on that day / (Antibiotics used on that day)</w:t>
            </w:r>
          </w:p>
        </w:tc>
      </w:tr>
      <w:tr w:rsidR="00203600" w:rsidRPr="00603A98" w14:paraId="2A4A475B" w14:textId="77777777" w:rsidTr="00675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vAlign w:val="center"/>
          </w:tcPr>
          <w:p w14:paraId="3AF0B823" w14:textId="77777777" w:rsidR="00203600" w:rsidRPr="007C58AA" w:rsidRDefault="00203600" w:rsidP="00675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5" w:type="dxa"/>
            <w:vAlign w:val="center"/>
          </w:tcPr>
          <w:p w14:paraId="3FD4D8E0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58AA">
              <w:rPr>
                <w:rFonts w:ascii="Times New Roman" w:hAnsi="Times New Roman" w:cs="Times New Roman"/>
                <w:b/>
                <w:sz w:val="20"/>
                <w:szCs w:val="20"/>
              </w:rPr>
              <w:t>Day 1</w:t>
            </w:r>
          </w:p>
        </w:tc>
        <w:tc>
          <w:tcPr>
            <w:tcW w:w="1962" w:type="dxa"/>
            <w:vAlign w:val="center"/>
          </w:tcPr>
          <w:p w14:paraId="6390F21F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58AA">
              <w:rPr>
                <w:rFonts w:ascii="Times New Roman" w:hAnsi="Times New Roman" w:cs="Times New Roman"/>
                <w:b/>
                <w:sz w:val="20"/>
                <w:szCs w:val="20"/>
              </w:rPr>
              <w:t>Day 2</w:t>
            </w:r>
          </w:p>
        </w:tc>
        <w:tc>
          <w:tcPr>
            <w:tcW w:w="2031" w:type="dxa"/>
            <w:vAlign w:val="center"/>
          </w:tcPr>
          <w:p w14:paraId="4AA58CEB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58AA">
              <w:rPr>
                <w:rFonts w:ascii="Times New Roman" w:hAnsi="Times New Roman" w:cs="Times New Roman"/>
                <w:b/>
                <w:sz w:val="20"/>
                <w:szCs w:val="20"/>
              </w:rPr>
              <w:t>Day 3</w:t>
            </w:r>
          </w:p>
        </w:tc>
        <w:tc>
          <w:tcPr>
            <w:tcW w:w="1779" w:type="dxa"/>
            <w:vAlign w:val="center"/>
          </w:tcPr>
          <w:p w14:paraId="4C1BDE4D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58AA">
              <w:rPr>
                <w:rFonts w:ascii="Times New Roman" w:hAnsi="Times New Roman" w:cs="Times New Roman"/>
                <w:b/>
                <w:sz w:val="20"/>
                <w:szCs w:val="20"/>
              </w:rPr>
              <w:t>Day 4</w:t>
            </w:r>
          </w:p>
        </w:tc>
        <w:tc>
          <w:tcPr>
            <w:tcW w:w="1695" w:type="dxa"/>
            <w:vAlign w:val="center"/>
          </w:tcPr>
          <w:p w14:paraId="642BFC06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58AA">
              <w:rPr>
                <w:rFonts w:ascii="Times New Roman" w:hAnsi="Times New Roman" w:cs="Times New Roman"/>
                <w:b/>
                <w:sz w:val="20"/>
                <w:szCs w:val="20"/>
              </w:rPr>
              <w:t>Day 5</w:t>
            </w:r>
          </w:p>
        </w:tc>
        <w:tc>
          <w:tcPr>
            <w:tcW w:w="1560" w:type="dxa"/>
            <w:vAlign w:val="center"/>
          </w:tcPr>
          <w:p w14:paraId="06705A09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58AA">
              <w:rPr>
                <w:rFonts w:ascii="Times New Roman" w:hAnsi="Times New Roman" w:cs="Times New Roman"/>
                <w:b/>
                <w:sz w:val="20"/>
                <w:szCs w:val="20"/>
              </w:rPr>
              <w:t>Day 6</w:t>
            </w:r>
          </w:p>
        </w:tc>
        <w:tc>
          <w:tcPr>
            <w:tcW w:w="1559" w:type="dxa"/>
            <w:vAlign w:val="center"/>
          </w:tcPr>
          <w:p w14:paraId="1F3AB54E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58A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ay 7 </w:t>
            </w:r>
          </w:p>
        </w:tc>
      </w:tr>
      <w:tr w:rsidR="00203600" w:rsidRPr="00603A98" w14:paraId="6B939510" w14:textId="77777777" w:rsidTr="00675D5B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</w:tcPr>
          <w:p w14:paraId="7EA0359D" w14:textId="77777777" w:rsidR="00203600" w:rsidRPr="007C58AA" w:rsidRDefault="00203600" w:rsidP="00675D5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Patient 12</w:t>
            </w:r>
          </w:p>
          <w:p w14:paraId="6335B3C8" w14:textId="77777777" w:rsidR="00203600" w:rsidRPr="007C58AA" w:rsidRDefault="00203600" w:rsidP="00675D5B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1815" w:type="dxa"/>
            <w:vAlign w:val="center"/>
          </w:tcPr>
          <w:p w14:paraId="1E3EE14A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7C58A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2/BC</w:t>
            </w:r>
            <w:r w:rsidRPr="007C58A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  <w:p w14:paraId="6D55A15B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TZP, VAN, AZM)</w:t>
            </w:r>
          </w:p>
        </w:tc>
        <w:tc>
          <w:tcPr>
            <w:tcW w:w="1962" w:type="dxa"/>
            <w:vAlign w:val="center"/>
          </w:tcPr>
          <w:p w14:paraId="091C1939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TZP, VAN)</w:t>
            </w:r>
          </w:p>
        </w:tc>
        <w:tc>
          <w:tcPr>
            <w:tcW w:w="2031" w:type="dxa"/>
            <w:vAlign w:val="center"/>
          </w:tcPr>
          <w:p w14:paraId="1600483F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TZP, VAN)</w:t>
            </w:r>
          </w:p>
        </w:tc>
        <w:tc>
          <w:tcPr>
            <w:tcW w:w="1779" w:type="dxa"/>
            <w:vAlign w:val="center"/>
          </w:tcPr>
          <w:p w14:paraId="23E056A1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TZP, VAN)</w:t>
            </w:r>
          </w:p>
        </w:tc>
        <w:tc>
          <w:tcPr>
            <w:tcW w:w="1695" w:type="dxa"/>
            <w:vAlign w:val="center"/>
          </w:tcPr>
          <w:p w14:paraId="70682BBD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TZP, VAN)</w:t>
            </w:r>
          </w:p>
        </w:tc>
        <w:tc>
          <w:tcPr>
            <w:tcW w:w="1560" w:type="dxa"/>
            <w:vAlign w:val="center"/>
          </w:tcPr>
          <w:p w14:paraId="6762D5EA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TZP, VAN)</w:t>
            </w:r>
          </w:p>
        </w:tc>
        <w:tc>
          <w:tcPr>
            <w:tcW w:w="1559" w:type="dxa"/>
            <w:vAlign w:val="center"/>
          </w:tcPr>
          <w:p w14:paraId="55B54D58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TZP, VAN)</w:t>
            </w:r>
          </w:p>
          <w:p w14:paraId="276512EB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Discharged on CIP for 2 days</w:t>
            </w:r>
          </w:p>
        </w:tc>
      </w:tr>
      <w:tr w:rsidR="00203600" w:rsidRPr="00603A98" w14:paraId="4DA253E1" w14:textId="77777777" w:rsidTr="00675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</w:tcPr>
          <w:p w14:paraId="17CA82E6" w14:textId="77777777" w:rsidR="00203600" w:rsidRPr="007C58AA" w:rsidRDefault="00203600" w:rsidP="00675D5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Patient 13</w:t>
            </w:r>
          </w:p>
          <w:p w14:paraId="4F0C5D3D" w14:textId="77777777" w:rsidR="00203600" w:rsidRPr="007C58AA" w:rsidRDefault="00203600" w:rsidP="00675D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5" w:type="dxa"/>
            <w:vAlign w:val="center"/>
          </w:tcPr>
          <w:p w14:paraId="2861C308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UCX</w:t>
            </w:r>
          </w:p>
          <w:p w14:paraId="4983C387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(CIP, MTZ)</w:t>
            </w:r>
          </w:p>
        </w:tc>
        <w:tc>
          <w:tcPr>
            <w:tcW w:w="1962" w:type="dxa"/>
            <w:vAlign w:val="center"/>
          </w:tcPr>
          <w:p w14:paraId="5EF0DFAB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(CIP, MTZ)</w:t>
            </w:r>
          </w:p>
        </w:tc>
        <w:tc>
          <w:tcPr>
            <w:tcW w:w="2031" w:type="dxa"/>
            <w:vAlign w:val="center"/>
          </w:tcPr>
          <w:p w14:paraId="59C183DA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7C58AA">
              <w:rPr>
                <w:rFonts w:ascii="Times New Roman" w:hAnsi="Times New Roman" w:cs="Times New Roman"/>
                <w:b/>
                <w:sz w:val="18"/>
                <w:szCs w:val="18"/>
              </w:rPr>
              <w:t>T2/BC</w:t>
            </w:r>
            <w:r w:rsidRPr="007C58AA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1</w:t>
            </w:r>
          </w:p>
          <w:p w14:paraId="6FEC2F23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(CIP, MTZ)</w:t>
            </w:r>
          </w:p>
        </w:tc>
        <w:tc>
          <w:tcPr>
            <w:tcW w:w="1779" w:type="dxa"/>
            <w:vAlign w:val="center"/>
          </w:tcPr>
          <w:p w14:paraId="52D955F6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(CIP, MTZ)</w:t>
            </w:r>
          </w:p>
        </w:tc>
        <w:tc>
          <w:tcPr>
            <w:tcW w:w="1695" w:type="dxa"/>
            <w:vAlign w:val="center"/>
          </w:tcPr>
          <w:p w14:paraId="76C3AF22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(CIP, MTZ)</w:t>
            </w:r>
          </w:p>
        </w:tc>
        <w:tc>
          <w:tcPr>
            <w:tcW w:w="1560" w:type="dxa"/>
            <w:vAlign w:val="center"/>
          </w:tcPr>
          <w:p w14:paraId="4C22935A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(CIP, MTZ)</w:t>
            </w:r>
          </w:p>
        </w:tc>
        <w:tc>
          <w:tcPr>
            <w:tcW w:w="1559" w:type="dxa"/>
            <w:vAlign w:val="center"/>
          </w:tcPr>
          <w:p w14:paraId="657BC207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Discharged on CIP MTZ for 7 days</w:t>
            </w:r>
          </w:p>
          <w:p w14:paraId="57CF7AAE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3600" w:rsidRPr="00603A98" w14:paraId="467E8BBF" w14:textId="77777777" w:rsidTr="00675D5B">
        <w:trPr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</w:tcPr>
          <w:p w14:paraId="6778C371" w14:textId="77777777" w:rsidR="00203600" w:rsidRPr="007C58AA" w:rsidRDefault="00203600" w:rsidP="00675D5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Patient 14</w:t>
            </w:r>
          </w:p>
          <w:p w14:paraId="1EEEA4B0" w14:textId="77777777" w:rsidR="00203600" w:rsidRPr="007C58AA" w:rsidRDefault="00203600" w:rsidP="00675D5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815" w:type="dxa"/>
            <w:vAlign w:val="center"/>
          </w:tcPr>
          <w:p w14:paraId="4430B739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</w:t>
            </w:r>
            <w:r w:rsidRPr="007C58A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1</w:t>
            </w:r>
            <w:r w:rsidRPr="007C5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UCX</w:t>
            </w:r>
          </w:p>
          <w:p w14:paraId="1BF1E3E5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(FEP)</w:t>
            </w:r>
          </w:p>
        </w:tc>
        <w:tc>
          <w:tcPr>
            <w:tcW w:w="1962" w:type="dxa"/>
            <w:vAlign w:val="center"/>
          </w:tcPr>
          <w:p w14:paraId="29C08808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7C58A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2/BC</w:t>
            </w:r>
            <w:r w:rsidRPr="007C58A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  <w:p w14:paraId="5A2F6B74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(FEP, VAN)</w:t>
            </w:r>
          </w:p>
        </w:tc>
        <w:tc>
          <w:tcPr>
            <w:tcW w:w="2031" w:type="dxa"/>
            <w:vAlign w:val="center"/>
          </w:tcPr>
          <w:p w14:paraId="683A2518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(FEP, VAN)</w:t>
            </w:r>
          </w:p>
        </w:tc>
        <w:tc>
          <w:tcPr>
            <w:tcW w:w="1779" w:type="dxa"/>
            <w:vAlign w:val="center"/>
          </w:tcPr>
          <w:p w14:paraId="19ADEF66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Discharg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 xml:space="preserve"> without antibiotics</w:t>
            </w:r>
          </w:p>
        </w:tc>
        <w:tc>
          <w:tcPr>
            <w:tcW w:w="1695" w:type="dxa"/>
            <w:vAlign w:val="center"/>
          </w:tcPr>
          <w:p w14:paraId="40C5E230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  <w:vAlign w:val="center"/>
          </w:tcPr>
          <w:p w14:paraId="028325E1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vAlign w:val="center"/>
          </w:tcPr>
          <w:p w14:paraId="7C50E56D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03600" w:rsidRPr="00603A98" w14:paraId="64EEF799" w14:textId="77777777" w:rsidTr="00675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</w:tcPr>
          <w:p w14:paraId="7FC4069C" w14:textId="77777777" w:rsidR="00203600" w:rsidRPr="007C58AA" w:rsidRDefault="00203600" w:rsidP="00675D5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Patient 15</w:t>
            </w:r>
          </w:p>
          <w:p w14:paraId="1E3E81EA" w14:textId="77777777" w:rsidR="00203600" w:rsidRPr="007C58AA" w:rsidRDefault="00203600" w:rsidP="00675D5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5" w:type="dxa"/>
            <w:vAlign w:val="center"/>
          </w:tcPr>
          <w:p w14:paraId="5F0AAF92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rainage CX</w:t>
            </w:r>
          </w:p>
          <w:p w14:paraId="37FE4B68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TZP)</w:t>
            </w:r>
          </w:p>
        </w:tc>
        <w:tc>
          <w:tcPr>
            <w:tcW w:w="1962" w:type="dxa"/>
            <w:vAlign w:val="center"/>
          </w:tcPr>
          <w:p w14:paraId="319FA6AE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X yielded </w:t>
            </w:r>
            <w:r w:rsidRPr="007C58AA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E. coli</w:t>
            </w:r>
            <w:r w:rsidRPr="007C5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7C58A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2/BC</w:t>
            </w:r>
            <w:r w:rsidRPr="007C58A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  <w:p w14:paraId="54CA2924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TZP)</w:t>
            </w:r>
          </w:p>
        </w:tc>
        <w:tc>
          <w:tcPr>
            <w:tcW w:w="2031" w:type="dxa"/>
            <w:vAlign w:val="center"/>
          </w:tcPr>
          <w:p w14:paraId="6A99324D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TZP)</w:t>
            </w:r>
          </w:p>
        </w:tc>
        <w:tc>
          <w:tcPr>
            <w:tcW w:w="1779" w:type="dxa"/>
            <w:vAlign w:val="center"/>
          </w:tcPr>
          <w:p w14:paraId="122BA737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Discharged on AMC for 10 days</w:t>
            </w:r>
          </w:p>
        </w:tc>
        <w:tc>
          <w:tcPr>
            <w:tcW w:w="1695" w:type="dxa"/>
            <w:vAlign w:val="center"/>
          </w:tcPr>
          <w:p w14:paraId="2FBAAA65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  <w:vAlign w:val="center"/>
          </w:tcPr>
          <w:p w14:paraId="2727AE1F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vAlign w:val="center"/>
          </w:tcPr>
          <w:p w14:paraId="384FB567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03600" w:rsidRPr="00603A98" w14:paraId="5B6AC1B3" w14:textId="77777777" w:rsidTr="00675D5B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7" w:type="dxa"/>
            <w:gridSpan w:val="8"/>
          </w:tcPr>
          <w:p w14:paraId="3E9D97DA" w14:textId="77777777" w:rsidR="00203600" w:rsidRPr="007C58AA" w:rsidRDefault="00203600" w:rsidP="00675D5B">
            <w:pPr>
              <w:rPr>
                <w:rFonts w:ascii="Times New Roman" w:hAnsi="Times New Roman" w:cs="Times New Roman"/>
                <w:bCs w:val="0"/>
                <w:color w:val="000000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The number next to the BC refers to the sequence. For example,</w:t>
            </w:r>
            <w:r w:rsidRPr="007C5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C</w:t>
            </w:r>
            <w:r w:rsidRPr="007C58AA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1 </w:t>
            </w:r>
            <w:r w:rsidRPr="007C5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dicates BC was the first BC during that hospitalization.</w:t>
            </w:r>
          </w:p>
          <w:p w14:paraId="3ED755EB" w14:textId="77777777" w:rsidR="00203600" w:rsidRPr="007C58AA" w:rsidRDefault="00203600" w:rsidP="00675D5B">
            <w:pPr>
              <w:rPr>
                <w:rFonts w:ascii="Times New Roman" w:hAnsi="Times New Roman" w:cs="Times New Roman"/>
                <w:bCs w:val="0"/>
                <w:color w:val="000000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 xml:space="preserve">BC: Blood Culture, CX: culture, MSSA: Methicillin susceptible </w:t>
            </w:r>
            <w:r w:rsidRPr="007C58AA">
              <w:rPr>
                <w:rFonts w:ascii="Times New Roman" w:hAnsi="Times New Roman" w:cs="Times New Roman"/>
                <w:i/>
                <w:sz w:val="18"/>
                <w:szCs w:val="18"/>
              </w:rPr>
              <w:t>S. aureus</w:t>
            </w: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, T2/BC: T2 sample and the “companion” blood culture, UCX: urine culture</w:t>
            </w:r>
          </w:p>
          <w:p w14:paraId="6607FC66" w14:textId="77777777" w:rsidR="00203600" w:rsidRPr="007C58AA" w:rsidRDefault="00203600" w:rsidP="00675D5B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 xml:space="preserve">AMC: Amoxicillin-Clavulanic AZM: Azithromycin, CRO: Ceftriaxone, CIP: Ciprofloxacin, CFZ: Cefazolin, FEP: Cefepime, MEM: Meropenem, VAN: Vancomycin, TZP: Piperacillin-Tazobactam </w:t>
            </w:r>
          </w:p>
        </w:tc>
      </w:tr>
    </w:tbl>
    <w:p w14:paraId="5A1179AD" w14:textId="4E9F17AA" w:rsidR="00203600" w:rsidRDefault="00203600"/>
    <w:p w14:paraId="485BB291" w14:textId="77777777" w:rsidR="00203600" w:rsidRDefault="00203600">
      <w:r>
        <w:br w:type="page"/>
      </w:r>
    </w:p>
    <w:p w14:paraId="00DE4E67" w14:textId="4990AF5C" w:rsidR="00203600" w:rsidRPr="00603A98" w:rsidRDefault="00203600" w:rsidP="00203600">
      <w:pPr>
        <w:tabs>
          <w:tab w:val="left" w:pos="851"/>
        </w:tabs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603A98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>S</w:t>
      </w:r>
      <w:r w:rsidRPr="00603A98">
        <w:rPr>
          <w:rFonts w:ascii="Times New Roman" w:hAnsi="Times New Roman" w:cs="Times New Roman"/>
          <w:b/>
        </w:rPr>
        <w:t>3:</w:t>
      </w:r>
      <w:r w:rsidRPr="007C58AA">
        <w:rPr>
          <w:rFonts w:ascii="Times New Roman" w:hAnsi="Times New Roman" w:cs="Times New Roman"/>
          <w:color w:val="FFFFFF" w:themeColor="background1"/>
          <w:sz w:val="22"/>
          <w:szCs w:val="22"/>
        </w:rPr>
        <w:t xml:space="preserve"> </w:t>
      </w:r>
      <w:r w:rsidRPr="00603A98">
        <w:rPr>
          <w:rFonts w:ascii="Times New Roman" w:hAnsi="Times New Roman" w:cs="Times New Roman"/>
          <w:color w:val="000000" w:themeColor="text1"/>
        </w:rPr>
        <w:t xml:space="preserve">Sequence of clinical cultures and antibiotics used during the hospitalization course of patients with presumptive false positive results </w:t>
      </w:r>
    </w:p>
    <w:tbl>
      <w:tblPr>
        <w:tblStyle w:val="PlainTable1"/>
        <w:tblpPr w:leftFromText="181" w:rightFromText="181" w:vertAnchor="text" w:horzAnchor="margin" w:tblpY="1"/>
        <w:tblOverlap w:val="never"/>
        <w:tblW w:w="14596" w:type="dxa"/>
        <w:tblLayout w:type="fixed"/>
        <w:tblLook w:val="04A0" w:firstRow="1" w:lastRow="0" w:firstColumn="1" w:lastColumn="0" w:noHBand="0" w:noVBand="1"/>
      </w:tblPr>
      <w:tblGrid>
        <w:gridCol w:w="1556"/>
        <w:gridCol w:w="1900"/>
        <w:gridCol w:w="2054"/>
        <w:gridCol w:w="2125"/>
        <w:gridCol w:w="1861"/>
        <w:gridCol w:w="1841"/>
        <w:gridCol w:w="1700"/>
        <w:gridCol w:w="1559"/>
      </w:tblGrid>
      <w:tr w:rsidR="00203600" w:rsidRPr="00603A98" w14:paraId="6D5A0AC7" w14:textId="77777777" w:rsidTr="00675D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vAlign w:val="center"/>
          </w:tcPr>
          <w:p w14:paraId="6B728435" w14:textId="77777777" w:rsidR="00203600" w:rsidRPr="007C58AA" w:rsidRDefault="00203600" w:rsidP="00675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0" w:type="dxa"/>
            <w:gridSpan w:val="7"/>
            <w:vAlign w:val="center"/>
          </w:tcPr>
          <w:p w14:paraId="2346C757" w14:textId="77777777" w:rsidR="00203600" w:rsidRPr="007C58AA" w:rsidRDefault="00203600" w:rsidP="00675D5B">
            <w:pPr>
              <w:ind w:right="45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C58AA">
              <w:rPr>
                <w:rFonts w:ascii="Times New Roman" w:hAnsi="Times New Roman" w:cs="Times New Roman"/>
                <w:sz w:val="22"/>
                <w:szCs w:val="22"/>
              </w:rPr>
              <w:t>Clinical Culture Performed OR clinical culture result on that day / (Antibiotics used on that day)</w:t>
            </w:r>
          </w:p>
        </w:tc>
      </w:tr>
      <w:tr w:rsidR="00203600" w:rsidRPr="00603A98" w14:paraId="487D0176" w14:textId="77777777" w:rsidTr="00675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vAlign w:val="center"/>
          </w:tcPr>
          <w:p w14:paraId="325C5AA5" w14:textId="77777777" w:rsidR="00203600" w:rsidRPr="007C58AA" w:rsidRDefault="00203600" w:rsidP="00675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vAlign w:val="center"/>
          </w:tcPr>
          <w:p w14:paraId="1C0E4A94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58AA">
              <w:rPr>
                <w:rFonts w:ascii="Times New Roman" w:hAnsi="Times New Roman" w:cs="Times New Roman"/>
                <w:b/>
                <w:sz w:val="20"/>
                <w:szCs w:val="20"/>
              </w:rPr>
              <w:t>Day 1</w:t>
            </w:r>
          </w:p>
        </w:tc>
        <w:tc>
          <w:tcPr>
            <w:tcW w:w="2054" w:type="dxa"/>
            <w:vAlign w:val="center"/>
          </w:tcPr>
          <w:p w14:paraId="6B4FD30D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58AA">
              <w:rPr>
                <w:rFonts w:ascii="Times New Roman" w:hAnsi="Times New Roman" w:cs="Times New Roman"/>
                <w:b/>
                <w:sz w:val="20"/>
                <w:szCs w:val="20"/>
              </w:rPr>
              <w:t>Day 2</w:t>
            </w:r>
          </w:p>
        </w:tc>
        <w:tc>
          <w:tcPr>
            <w:tcW w:w="2125" w:type="dxa"/>
            <w:vAlign w:val="center"/>
          </w:tcPr>
          <w:p w14:paraId="706077E8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58AA">
              <w:rPr>
                <w:rFonts w:ascii="Times New Roman" w:hAnsi="Times New Roman" w:cs="Times New Roman"/>
                <w:b/>
                <w:sz w:val="20"/>
                <w:szCs w:val="20"/>
              </w:rPr>
              <w:t>Day 3</w:t>
            </w:r>
          </w:p>
        </w:tc>
        <w:tc>
          <w:tcPr>
            <w:tcW w:w="1861" w:type="dxa"/>
            <w:vAlign w:val="center"/>
          </w:tcPr>
          <w:p w14:paraId="3FE4E58F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58AA">
              <w:rPr>
                <w:rFonts w:ascii="Times New Roman" w:hAnsi="Times New Roman" w:cs="Times New Roman"/>
                <w:b/>
                <w:sz w:val="20"/>
                <w:szCs w:val="20"/>
              </w:rPr>
              <w:t>Day 4</w:t>
            </w:r>
          </w:p>
        </w:tc>
        <w:tc>
          <w:tcPr>
            <w:tcW w:w="1841" w:type="dxa"/>
            <w:vAlign w:val="center"/>
          </w:tcPr>
          <w:p w14:paraId="4B47768A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58AA">
              <w:rPr>
                <w:rFonts w:ascii="Times New Roman" w:hAnsi="Times New Roman" w:cs="Times New Roman"/>
                <w:b/>
                <w:sz w:val="20"/>
                <w:szCs w:val="20"/>
              </w:rPr>
              <w:t>Day 5</w:t>
            </w:r>
          </w:p>
        </w:tc>
        <w:tc>
          <w:tcPr>
            <w:tcW w:w="1700" w:type="dxa"/>
            <w:vAlign w:val="center"/>
          </w:tcPr>
          <w:p w14:paraId="0F9B72F0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58AA">
              <w:rPr>
                <w:rFonts w:ascii="Times New Roman" w:hAnsi="Times New Roman" w:cs="Times New Roman"/>
                <w:b/>
                <w:sz w:val="20"/>
                <w:szCs w:val="20"/>
              </w:rPr>
              <w:t>Day 6</w:t>
            </w:r>
          </w:p>
        </w:tc>
        <w:tc>
          <w:tcPr>
            <w:tcW w:w="1559" w:type="dxa"/>
            <w:vAlign w:val="center"/>
          </w:tcPr>
          <w:p w14:paraId="59951CC1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58AA">
              <w:rPr>
                <w:rFonts w:ascii="Times New Roman" w:hAnsi="Times New Roman" w:cs="Times New Roman"/>
                <w:b/>
                <w:sz w:val="20"/>
                <w:szCs w:val="20"/>
              </w:rPr>
              <w:t>Day 7</w:t>
            </w:r>
          </w:p>
        </w:tc>
      </w:tr>
      <w:tr w:rsidR="00203600" w:rsidRPr="00603A98" w14:paraId="463FD537" w14:textId="77777777" w:rsidTr="00675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vAlign w:val="center"/>
          </w:tcPr>
          <w:p w14:paraId="7EADF48A" w14:textId="77777777" w:rsidR="00203600" w:rsidRPr="007C58AA" w:rsidRDefault="00203600" w:rsidP="00675D5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Patient 16</w:t>
            </w:r>
          </w:p>
          <w:p w14:paraId="728B48D1" w14:textId="77777777" w:rsidR="00203600" w:rsidRPr="007C58AA" w:rsidRDefault="00203600" w:rsidP="00675D5B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1900" w:type="dxa"/>
            <w:vAlign w:val="center"/>
          </w:tcPr>
          <w:p w14:paraId="64756F56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54" w:type="dxa"/>
            <w:vAlign w:val="center"/>
          </w:tcPr>
          <w:p w14:paraId="083D285D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125" w:type="dxa"/>
            <w:vAlign w:val="center"/>
          </w:tcPr>
          <w:p w14:paraId="2D421D67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61" w:type="dxa"/>
            <w:vAlign w:val="center"/>
          </w:tcPr>
          <w:p w14:paraId="5C6EB2F0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7C58A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2/BC</w:t>
            </w:r>
            <w:r w:rsidRPr="007C58A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  <w:p w14:paraId="1DD375B6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1" w:type="dxa"/>
            <w:vAlign w:val="center"/>
          </w:tcPr>
          <w:p w14:paraId="54577665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scharge</w:t>
            </w:r>
          </w:p>
        </w:tc>
        <w:tc>
          <w:tcPr>
            <w:tcW w:w="1700" w:type="dxa"/>
            <w:vAlign w:val="center"/>
          </w:tcPr>
          <w:p w14:paraId="3A65F222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vAlign w:val="center"/>
          </w:tcPr>
          <w:p w14:paraId="7406DC56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03600" w:rsidRPr="00603A98" w14:paraId="36C25311" w14:textId="77777777" w:rsidTr="00675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vAlign w:val="center"/>
          </w:tcPr>
          <w:p w14:paraId="19E37021" w14:textId="77777777" w:rsidR="00203600" w:rsidRPr="007C58AA" w:rsidRDefault="00203600" w:rsidP="00675D5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Patient 17</w:t>
            </w:r>
          </w:p>
          <w:p w14:paraId="455170F6" w14:textId="77777777" w:rsidR="00203600" w:rsidRPr="007C58AA" w:rsidRDefault="00203600" w:rsidP="00675D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0" w:type="dxa"/>
            <w:vAlign w:val="center"/>
          </w:tcPr>
          <w:p w14:paraId="60677870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</w:t>
            </w:r>
            <w:r w:rsidRPr="007C58AA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054" w:type="dxa"/>
            <w:vAlign w:val="center"/>
          </w:tcPr>
          <w:p w14:paraId="7C84502D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125" w:type="dxa"/>
            <w:vAlign w:val="center"/>
          </w:tcPr>
          <w:p w14:paraId="7B04D956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7C58AA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861" w:type="dxa"/>
            <w:vAlign w:val="center"/>
          </w:tcPr>
          <w:p w14:paraId="0412B65A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41" w:type="dxa"/>
            <w:vAlign w:val="center"/>
          </w:tcPr>
          <w:p w14:paraId="5CEA42C8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BC</w:t>
            </w:r>
            <w:r w:rsidRPr="007C58AA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1</w:t>
            </w:r>
            <w:r w:rsidRPr="007C58AA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yielded</w:t>
            </w:r>
            <w:r w:rsidRPr="007C58A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7C58AA">
              <w:rPr>
                <w:rFonts w:ascii="Times New Roman" w:hAnsi="Times New Roman" w:cs="Times New Roman"/>
                <w:i/>
                <w:sz w:val="18"/>
                <w:szCs w:val="18"/>
              </w:rPr>
              <w:t>P. acnes</w:t>
            </w: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14:paraId="2210D351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7C58A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2/BC</w:t>
            </w:r>
            <w:r w:rsidRPr="007C58A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  <w:p w14:paraId="7A878A09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TZP, VAN)</w:t>
            </w:r>
          </w:p>
        </w:tc>
        <w:tc>
          <w:tcPr>
            <w:tcW w:w="1700" w:type="dxa"/>
            <w:vAlign w:val="center"/>
          </w:tcPr>
          <w:p w14:paraId="3CC783A4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TZP, VAN)</w:t>
            </w:r>
          </w:p>
          <w:p w14:paraId="4D11F488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44DEE9F6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Day 13-Discharged without antibiotics</w:t>
            </w:r>
          </w:p>
        </w:tc>
      </w:tr>
      <w:tr w:rsidR="00203600" w:rsidRPr="00603A98" w14:paraId="33D6ACE0" w14:textId="77777777" w:rsidTr="00675D5B">
        <w:trPr>
          <w:trHeight w:val="6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vAlign w:val="center"/>
          </w:tcPr>
          <w:p w14:paraId="57F97EB4" w14:textId="77777777" w:rsidR="00203600" w:rsidRPr="007C58AA" w:rsidRDefault="00203600" w:rsidP="00675D5B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Patient 18</w:t>
            </w:r>
          </w:p>
          <w:p w14:paraId="197E9CD4" w14:textId="77777777" w:rsidR="00203600" w:rsidRPr="007C58AA" w:rsidRDefault="00203600" w:rsidP="00675D5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900" w:type="dxa"/>
            <w:vAlign w:val="center"/>
          </w:tcPr>
          <w:p w14:paraId="295337E6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7C58A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2/BC</w:t>
            </w:r>
            <w:r w:rsidRPr="007C58A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  <w:p w14:paraId="789445F2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</w:p>
        </w:tc>
        <w:tc>
          <w:tcPr>
            <w:tcW w:w="2054" w:type="dxa"/>
            <w:vAlign w:val="center"/>
          </w:tcPr>
          <w:p w14:paraId="6B4C5B7C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Discharge</w:t>
            </w:r>
          </w:p>
        </w:tc>
        <w:tc>
          <w:tcPr>
            <w:tcW w:w="2125" w:type="dxa"/>
            <w:vAlign w:val="center"/>
          </w:tcPr>
          <w:p w14:paraId="6B5E8693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61" w:type="dxa"/>
            <w:vAlign w:val="center"/>
          </w:tcPr>
          <w:p w14:paraId="245DB036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41" w:type="dxa"/>
            <w:vAlign w:val="center"/>
          </w:tcPr>
          <w:p w14:paraId="393DD65E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0" w:type="dxa"/>
            <w:vAlign w:val="center"/>
          </w:tcPr>
          <w:p w14:paraId="1455AA52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vAlign w:val="center"/>
          </w:tcPr>
          <w:p w14:paraId="3573BAEC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03600" w:rsidRPr="00603A98" w14:paraId="6097D060" w14:textId="77777777" w:rsidTr="00675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vAlign w:val="center"/>
          </w:tcPr>
          <w:p w14:paraId="4DB2EF9B" w14:textId="77777777" w:rsidR="00203600" w:rsidRPr="007C58AA" w:rsidRDefault="00203600" w:rsidP="00675D5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Patient 19</w:t>
            </w:r>
          </w:p>
          <w:p w14:paraId="649EEC2A" w14:textId="77777777" w:rsidR="00203600" w:rsidRPr="007C58AA" w:rsidRDefault="00203600" w:rsidP="00675D5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00" w:type="dxa"/>
            <w:vAlign w:val="center"/>
          </w:tcPr>
          <w:p w14:paraId="3FD705D0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</w:t>
            </w:r>
            <w:r w:rsidRPr="007C58AA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7C5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LP</w:t>
            </w:r>
          </w:p>
          <w:p w14:paraId="3706CE63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CRO, VAN)</w:t>
            </w:r>
          </w:p>
        </w:tc>
        <w:tc>
          <w:tcPr>
            <w:tcW w:w="2054" w:type="dxa"/>
            <w:vAlign w:val="center"/>
          </w:tcPr>
          <w:p w14:paraId="1B286CEE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CRO, VAN)</w:t>
            </w:r>
          </w:p>
        </w:tc>
        <w:tc>
          <w:tcPr>
            <w:tcW w:w="2125" w:type="dxa"/>
            <w:vAlign w:val="center"/>
          </w:tcPr>
          <w:p w14:paraId="78E7AC71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</w:t>
            </w:r>
            <w:r w:rsidRPr="007C58AA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  <w:p w14:paraId="6ACF5DEA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CRO, VAN)</w:t>
            </w:r>
          </w:p>
        </w:tc>
        <w:tc>
          <w:tcPr>
            <w:tcW w:w="1861" w:type="dxa"/>
            <w:vAlign w:val="center"/>
          </w:tcPr>
          <w:p w14:paraId="3052C562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CRO, VAN)</w:t>
            </w:r>
          </w:p>
        </w:tc>
        <w:tc>
          <w:tcPr>
            <w:tcW w:w="1841" w:type="dxa"/>
            <w:vAlign w:val="center"/>
          </w:tcPr>
          <w:p w14:paraId="726AFF50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7C58A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2/BC</w:t>
            </w:r>
            <w:r w:rsidRPr="007C58A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3</w:t>
            </w:r>
          </w:p>
          <w:p w14:paraId="0DD1A18B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Discharged without antibiotics</w:t>
            </w:r>
          </w:p>
        </w:tc>
        <w:tc>
          <w:tcPr>
            <w:tcW w:w="1700" w:type="dxa"/>
            <w:vAlign w:val="center"/>
          </w:tcPr>
          <w:p w14:paraId="3E2F002D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vAlign w:val="center"/>
          </w:tcPr>
          <w:p w14:paraId="2C269E68" w14:textId="77777777" w:rsidR="00203600" w:rsidRPr="007C58AA" w:rsidRDefault="00203600" w:rsidP="0067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03600" w:rsidRPr="00603A98" w14:paraId="62536364" w14:textId="77777777" w:rsidTr="00675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vAlign w:val="center"/>
          </w:tcPr>
          <w:p w14:paraId="3B21CF7D" w14:textId="77777777" w:rsidR="00203600" w:rsidRPr="007C58AA" w:rsidRDefault="00203600" w:rsidP="00675D5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Patient 20</w:t>
            </w:r>
          </w:p>
          <w:p w14:paraId="1B21B55F" w14:textId="77777777" w:rsidR="00203600" w:rsidRPr="007C58AA" w:rsidRDefault="00203600" w:rsidP="00675D5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00" w:type="dxa"/>
            <w:vAlign w:val="center"/>
          </w:tcPr>
          <w:p w14:paraId="7737B182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</w:t>
            </w:r>
            <w:r w:rsidRPr="007C58AA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7C5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UCX, LP</w:t>
            </w:r>
          </w:p>
          <w:p w14:paraId="2EA1CAAE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(FEP, VAN, DOX)</w:t>
            </w:r>
          </w:p>
        </w:tc>
        <w:tc>
          <w:tcPr>
            <w:tcW w:w="2054" w:type="dxa"/>
            <w:vAlign w:val="center"/>
          </w:tcPr>
          <w:p w14:paraId="0FE931D5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7C58A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2/BC</w:t>
            </w:r>
            <w:r w:rsidRPr="007C58A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  <w:p w14:paraId="002969D6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(FEP, VAN, DOX)</w:t>
            </w:r>
          </w:p>
        </w:tc>
        <w:tc>
          <w:tcPr>
            <w:tcW w:w="2125" w:type="dxa"/>
            <w:vAlign w:val="center"/>
          </w:tcPr>
          <w:p w14:paraId="4FCDE5B9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(FEP, VAN, DOX)</w:t>
            </w:r>
          </w:p>
        </w:tc>
        <w:tc>
          <w:tcPr>
            <w:tcW w:w="1861" w:type="dxa"/>
            <w:vAlign w:val="center"/>
          </w:tcPr>
          <w:p w14:paraId="28F2BFC7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(DOX)</w:t>
            </w:r>
          </w:p>
        </w:tc>
        <w:tc>
          <w:tcPr>
            <w:tcW w:w="1841" w:type="dxa"/>
            <w:vAlign w:val="center"/>
          </w:tcPr>
          <w:p w14:paraId="03B407CB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(DOX)</w:t>
            </w:r>
          </w:p>
        </w:tc>
        <w:tc>
          <w:tcPr>
            <w:tcW w:w="1700" w:type="dxa"/>
            <w:vAlign w:val="center"/>
          </w:tcPr>
          <w:p w14:paraId="2C9BA9B3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Discharged on DOX for 15 days</w:t>
            </w:r>
          </w:p>
        </w:tc>
        <w:tc>
          <w:tcPr>
            <w:tcW w:w="1559" w:type="dxa"/>
            <w:vAlign w:val="center"/>
          </w:tcPr>
          <w:p w14:paraId="6AC9FF48" w14:textId="77777777" w:rsidR="00203600" w:rsidRPr="007C58AA" w:rsidRDefault="00203600" w:rsidP="0067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03600" w:rsidRPr="00603A98" w14:paraId="07F96737" w14:textId="77777777" w:rsidTr="00675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6" w:type="dxa"/>
            <w:gridSpan w:val="8"/>
          </w:tcPr>
          <w:p w14:paraId="3418E572" w14:textId="77777777" w:rsidR="00203600" w:rsidRPr="007C58AA" w:rsidRDefault="00203600" w:rsidP="00675D5B">
            <w:pPr>
              <w:rPr>
                <w:rFonts w:ascii="Times New Roman" w:hAnsi="Times New Roman" w:cs="Times New Roman"/>
                <w:bCs w:val="0"/>
                <w:color w:val="000000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The number next to the BC refers to the sequence. For example,</w:t>
            </w:r>
            <w:r w:rsidRPr="007C5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C</w:t>
            </w:r>
            <w:r w:rsidRPr="007C58AA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1 </w:t>
            </w:r>
            <w:r w:rsidRPr="007C5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dicates BC was the first BC during that hospitalization.</w:t>
            </w:r>
          </w:p>
          <w:p w14:paraId="3A271264" w14:textId="77777777" w:rsidR="00203600" w:rsidRPr="007C58AA" w:rsidRDefault="00203600" w:rsidP="00675D5B">
            <w:pPr>
              <w:rPr>
                <w:rFonts w:ascii="Times New Roman" w:hAnsi="Times New Roman" w:cs="Times New Roman"/>
                <w:bCs w:val="0"/>
                <w:color w:val="000000"/>
                <w:sz w:val="18"/>
                <w:szCs w:val="18"/>
              </w:rPr>
            </w:pP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BC: Blood Culture, CIP: Ciprofloxacin, CRO: Ceftriaxone, CX: culture, DOX: Doxycycline, FEP: Cefepime, LP: Lumbar Puncture, T2/BC: T2 sample and the “companion” blood culture, TZP: Piperacillin-Tazobactam</w:t>
            </w:r>
            <w:r w:rsidRPr="007C5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7C58AA">
              <w:rPr>
                <w:rFonts w:ascii="Times New Roman" w:hAnsi="Times New Roman" w:cs="Times New Roman"/>
                <w:sz w:val="18"/>
                <w:szCs w:val="18"/>
              </w:rPr>
              <w:t>UCX: urine culture, VAN: Vancomycin</w:t>
            </w:r>
          </w:p>
        </w:tc>
      </w:tr>
    </w:tbl>
    <w:p w14:paraId="1A51C92A" w14:textId="77777777" w:rsidR="00203600" w:rsidRDefault="00203600"/>
    <w:sectPr w:rsidR="00203600" w:rsidSect="0020360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600"/>
    <w:rsid w:val="00031E40"/>
    <w:rsid w:val="000A7086"/>
    <w:rsid w:val="000C5CC4"/>
    <w:rsid w:val="0010576B"/>
    <w:rsid w:val="0011000D"/>
    <w:rsid w:val="00153554"/>
    <w:rsid w:val="001668DD"/>
    <w:rsid w:val="00183DBB"/>
    <w:rsid w:val="00203600"/>
    <w:rsid w:val="00251FF3"/>
    <w:rsid w:val="002C036C"/>
    <w:rsid w:val="002C52B7"/>
    <w:rsid w:val="002C7D15"/>
    <w:rsid w:val="002D1B0D"/>
    <w:rsid w:val="00327B75"/>
    <w:rsid w:val="00334BF0"/>
    <w:rsid w:val="003500B9"/>
    <w:rsid w:val="00362D66"/>
    <w:rsid w:val="003F5261"/>
    <w:rsid w:val="00436663"/>
    <w:rsid w:val="00455FF3"/>
    <w:rsid w:val="00473FAC"/>
    <w:rsid w:val="004B29CD"/>
    <w:rsid w:val="004C7069"/>
    <w:rsid w:val="00545206"/>
    <w:rsid w:val="005B4A1F"/>
    <w:rsid w:val="005E14AE"/>
    <w:rsid w:val="00603446"/>
    <w:rsid w:val="00605364"/>
    <w:rsid w:val="00621524"/>
    <w:rsid w:val="00642911"/>
    <w:rsid w:val="006B1833"/>
    <w:rsid w:val="00712101"/>
    <w:rsid w:val="007158CE"/>
    <w:rsid w:val="007507AC"/>
    <w:rsid w:val="0078634E"/>
    <w:rsid w:val="007972AD"/>
    <w:rsid w:val="007A5C95"/>
    <w:rsid w:val="007E3D9F"/>
    <w:rsid w:val="00844B63"/>
    <w:rsid w:val="008D4E7E"/>
    <w:rsid w:val="008E713E"/>
    <w:rsid w:val="00904C0A"/>
    <w:rsid w:val="00914D67"/>
    <w:rsid w:val="0092560B"/>
    <w:rsid w:val="009A684B"/>
    <w:rsid w:val="009F4BCE"/>
    <w:rsid w:val="00A27558"/>
    <w:rsid w:val="00A42558"/>
    <w:rsid w:val="00A457CA"/>
    <w:rsid w:val="00A57FD7"/>
    <w:rsid w:val="00A80B37"/>
    <w:rsid w:val="00AE10E0"/>
    <w:rsid w:val="00AE1A01"/>
    <w:rsid w:val="00AE4B8C"/>
    <w:rsid w:val="00B11C1B"/>
    <w:rsid w:val="00B12FAF"/>
    <w:rsid w:val="00B34C39"/>
    <w:rsid w:val="00B871A1"/>
    <w:rsid w:val="00BA317F"/>
    <w:rsid w:val="00BB3DC1"/>
    <w:rsid w:val="00BF2736"/>
    <w:rsid w:val="00C43C11"/>
    <w:rsid w:val="00C6454B"/>
    <w:rsid w:val="00CC36B8"/>
    <w:rsid w:val="00CF30AF"/>
    <w:rsid w:val="00D01794"/>
    <w:rsid w:val="00D5670A"/>
    <w:rsid w:val="00DD5F24"/>
    <w:rsid w:val="00E702BA"/>
    <w:rsid w:val="00E71EAC"/>
    <w:rsid w:val="00EC3A2A"/>
    <w:rsid w:val="00F15F62"/>
    <w:rsid w:val="00F43C03"/>
    <w:rsid w:val="00F54585"/>
    <w:rsid w:val="00F80991"/>
    <w:rsid w:val="00F85A9C"/>
    <w:rsid w:val="00FB14EF"/>
    <w:rsid w:val="00FD4B9D"/>
    <w:rsid w:val="00FE7FE4"/>
    <w:rsid w:val="00FF0B92"/>
    <w:rsid w:val="00FF1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E10BFD8"/>
  <w15:chartTrackingRefBased/>
  <w15:docId w15:val="{988E3A7E-CCC1-A34C-B672-9CE34F478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702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02B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02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02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02B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02B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02BA"/>
    <w:rPr>
      <w:rFonts w:ascii="Times New Roman" w:hAnsi="Times New Roman" w:cs="Times New Roman"/>
      <w:sz w:val="18"/>
      <w:szCs w:val="18"/>
    </w:rPr>
  </w:style>
  <w:style w:type="table" w:styleId="PlainTable1">
    <w:name w:val="Plain Table 1"/>
    <w:basedOn w:val="TableNormal"/>
    <w:uiPriority w:val="41"/>
    <w:rsid w:val="0020360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730</Words>
  <Characters>4163</Characters>
  <Application>Microsoft Office Word</Application>
  <DocSecurity>0</DocSecurity>
  <Lines>34</Lines>
  <Paragraphs>9</Paragraphs>
  <ScaleCrop>false</ScaleCrop>
  <Company/>
  <LinksUpToDate>false</LinksUpToDate>
  <CharactersWithSpaces>4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3-12T16:30:00Z</dcterms:created>
  <dcterms:modified xsi:type="dcterms:W3CDTF">2020-03-13T20:24:00Z</dcterms:modified>
</cp:coreProperties>
</file>